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0FB5" w:rsidRPr="00FD10D2" w:rsidRDefault="00240FB5" w:rsidP="00240FB5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7</w:t>
      </w:r>
      <w:r w:rsidRPr="00777C48">
        <w:rPr>
          <w:rFonts w:ascii="Times New Roman" w:hAnsi="Times New Roman" w:cs="Times New Roman"/>
          <w:b/>
          <w:sz w:val="24"/>
          <w:szCs w:val="24"/>
        </w:rPr>
        <w:t xml:space="preserve">: Independent T test </w:t>
      </w:r>
      <w:r>
        <w:rPr>
          <w:rFonts w:ascii="Times New Roman" w:hAnsi="Times New Roman" w:cs="Times New Roman"/>
          <w:b/>
          <w:sz w:val="24"/>
          <w:szCs w:val="24"/>
        </w:rPr>
        <w:t xml:space="preserve">for miR-146a </w:t>
      </w:r>
      <w:r w:rsidRPr="00777C48">
        <w:rPr>
          <w:rFonts w:ascii="Times New Roman" w:hAnsi="Times New Roman" w:cs="Times New Roman"/>
          <w:b/>
          <w:sz w:val="24"/>
          <w:szCs w:val="24"/>
        </w:rPr>
        <w:t>betw</w:t>
      </w:r>
      <w:r>
        <w:rPr>
          <w:rFonts w:ascii="Times New Roman" w:hAnsi="Times New Roman" w:cs="Times New Roman"/>
          <w:b/>
          <w:sz w:val="24"/>
          <w:szCs w:val="24"/>
        </w:rPr>
        <w:t>een normal and Clinical mastitis.</w:t>
      </w:r>
    </w:p>
    <w:tbl>
      <w:tblPr>
        <w:tblW w:w="8156" w:type="dxa"/>
        <w:tblInd w:w="4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2454"/>
        <w:gridCol w:w="1472"/>
        <w:gridCol w:w="1472"/>
        <w:gridCol w:w="1012"/>
        <w:gridCol w:w="1012"/>
      </w:tblGrid>
      <w:tr w:rsidR="00240FB5" w:rsidRPr="009A1A0D" w:rsidTr="007303F9">
        <w:trPr>
          <w:cantSplit/>
        </w:trPr>
        <w:tc>
          <w:tcPr>
            <w:tcW w:w="81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40FB5" w:rsidRPr="009A1A0D" w:rsidRDefault="00240FB5" w:rsidP="00240FB5">
            <w:pPr>
              <w:spacing w:line="320" w:lineRule="atLeast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0FB5" w:rsidRPr="009A1A0D" w:rsidTr="007303F9">
        <w:trPr>
          <w:cantSplit/>
        </w:trPr>
        <w:tc>
          <w:tcPr>
            <w:tcW w:w="318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240FB5" w:rsidRPr="009A1A0D" w:rsidRDefault="00240FB5" w:rsidP="00240FB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4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240FB5" w:rsidRPr="009A1A0D" w:rsidRDefault="00240FB5" w:rsidP="00240FB5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Levene's</w:t>
            </w:r>
            <w:proofErr w:type="spellEnd"/>
            <w:r w:rsidRPr="009A1A0D">
              <w:rPr>
                <w:rFonts w:ascii="Times New Roman" w:hAnsi="Times New Roman" w:cs="Times New Roman"/>
                <w:sz w:val="24"/>
                <w:szCs w:val="24"/>
              </w:rPr>
              <w:t xml:space="preserve"> Test for Equality of Variances</w:t>
            </w:r>
          </w:p>
        </w:tc>
        <w:tc>
          <w:tcPr>
            <w:tcW w:w="202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40FB5" w:rsidRPr="009A1A0D" w:rsidRDefault="00240FB5" w:rsidP="00240FB5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t-test for Equality of Means</w:t>
            </w:r>
          </w:p>
        </w:tc>
      </w:tr>
      <w:tr w:rsidR="00240FB5" w:rsidRPr="009A1A0D" w:rsidTr="007303F9">
        <w:trPr>
          <w:cantSplit/>
          <w:trHeight w:val="517"/>
        </w:trPr>
        <w:tc>
          <w:tcPr>
            <w:tcW w:w="318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240FB5" w:rsidRPr="009A1A0D" w:rsidRDefault="00240FB5" w:rsidP="00240FB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240FB5" w:rsidRPr="009A1A0D" w:rsidRDefault="00240FB5" w:rsidP="00240FB5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72" w:type="dxa"/>
            <w:vMerge w:val="restart"/>
            <w:shd w:val="clear" w:color="auto" w:fill="FFFFFF"/>
            <w:vAlign w:val="bottom"/>
          </w:tcPr>
          <w:p w:rsidR="00240FB5" w:rsidRPr="009A1A0D" w:rsidRDefault="00240FB5" w:rsidP="00240FB5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1012" w:type="dxa"/>
            <w:vMerge w:val="restart"/>
            <w:shd w:val="clear" w:color="auto" w:fill="FFFFFF"/>
            <w:vAlign w:val="bottom"/>
          </w:tcPr>
          <w:p w:rsidR="00240FB5" w:rsidRPr="009A1A0D" w:rsidRDefault="00240FB5" w:rsidP="00240FB5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12" w:type="dxa"/>
            <w:vMerge w:val="restart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240FB5" w:rsidRPr="009A1A0D" w:rsidRDefault="00240FB5" w:rsidP="00240FB5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</w:tr>
      <w:tr w:rsidR="00240FB5" w:rsidRPr="009A1A0D" w:rsidTr="007303F9">
        <w:trPr>
          <w:cantSplit/>
          <w:trHeight w:val="517"/>
        </w:trPr>
        <w:tc>
          <w:tcPr>
            <w:tcW w:w="318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240FB5" w:rsidRPr="009A1A0D" w:rsidRDefault="00240FB5" w:rsidP="00240FB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240FB5" w:rsidRPr="009A1A0D" w:rsidRDefault="00240FB5" w:rsidP="00240FB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vMerge/>
            <w:shd w:val="clear" w:color="auto" w:fill="FFFFFF"/>
            <w:vAlign w:val="bottom"/>
          </w:tcPr>
          <w:p w:rsidR="00240FB5" w:rsidRPr="009A1A0D" w:rsidRDefault="00240FB5" w:rsidP="00240FB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Merge/>
            <w:shd w:val="clear" w:color="auto" w:fill="FFFFFF"/>
            <w:vAlign w:val="bottom"/>
          </w:tcPr>
          <w:p w:rsidR="00240FB5" w:rsidRPr="009A1A0D" w:rsidRDefault="00240FB5" w:rsidP="00240FB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vMerge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240FB5" w:rsidRPr="009A1A0D" w:rsidRDefault="00240FB5" w:rsidP="00240FB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0FB5" w:rsidRPr="009A1A0D" w:rsidTr="007303F9">
        <w:trPr>
          <w:cantSplit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40FB5" w:rsidRPr="009A1A0D" w:rsidRDefault="00240FB5" w:rsidP="00240FB5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45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40FB5" w:rsidRDefault="00240FB5" w:rsidP="00240FB5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Equal variances assumed</w:t>
            </w:r>
          </w:p>
          <w:p w:rsidR="00240FB5" w:rsidRPr="009A1A0D" w:rsidRDefault="00240FB5" w:rsidP="00240FB5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40FB5" w:rsidRDefault="00240FB5" w:rsidP="00240FB5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09.083</w:t>
            </w:r>
          </w:p>
          <w:p w:rsidR="00240FB5" w:rsidRPr="009A1A0D" w:rsidRDefault="00240FB5" w:rsidP="00240FB5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40FB5" w:rsidRDefault="00240FB5" w:rsidP="00240FB5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  <w:p w:rsidR="00240FB5" w:rsidRPr="009A1A0D" w:rsidRDefault="00240FB5" w:rsidP="00240FB5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40FB5" w:rsidRDefault="00240FB5" w:rsidP="00240FB5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-7.359</w:t>
            </w:r>
          </w:p>
          <w:p w:rsidR="00240FB5" w:rsidRPr="009A1A0D" w:rsidRDefault="00240FB5" w:rsidP="00240FB5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40FB5" w:rsidRDefault="00240FB5" w:rsidP="00240FB5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240FB5" w:rsidRPr="009A1A0D" w:rsidRDefault="00240FB5" w:rsidP="00240FB5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0FB5" w:rsidRPr="009A1A0D" w:rsidTr="007303F9">
        <w:trPr>
          <w:cantSplit/>
        </w:trPr>
        <w:tc>
          <w:tcPr>
            <w:tcW w:w="7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40FB5" w:rsidRPr="009A1A0D" w:rsidRDefault="00240FB5" w:rsidP="00240FB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40FB5" w:rsidRPr="009A1A0D" w:rsidRDefault="00240FB5" w:rsidP="00240FB5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Equal variances not assumed</w:t>
            </w:r>
          </w:p>
        </w:tc>
        <w:tc>
          <w:tcPr>
            <w:tcW w:w="147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40FB5" w:rsidRPr="009A1A0D" w:rsidRDefault="00240FB5" w:rsidP="00240FB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40FB5" w:rsidRPr="009A1A0D" w:rsidRDefault="00240FB5" w:rsidP="00240FB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40FB5" w:rsidRPr="009A1A0D" w:rsidRDefault="00240FB5" w:rsidP="00240FB5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-7.359</w:t>
            </w:r>
          </w:p>
        </w:tc>
        <w:tc>
          <w:tcPr>
            <w:tcW w:w="101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40FB5" w:rsidRPr="009A1A0D" w:rsidRDefault="00240FB5" w:rsidP="00240FB5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9.746</w:t>
            </w:r>
          </w:p>
        </w:tc>
      </w:tr>
    </w:tbl>
    <w:p w:rsidR="00D5227A" w:rsidRDefault="00D5227A">
      <w:bookmarkStart w:id="0" w:name="_GoBack"/>
      <w:bookmarkEnd w:id="0"/>
    </w:p>
    <w:sectPr w:rsidR="00D522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FB5"/>
    <w:rsid w:val="00240FB5"/>
    <w:rsid w:val="009B12B8"/>
    <w:rsid w:val="00D52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3189DD-B547-4552-93E5-F77ADA4AA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0FB5"/>
    <w:pPr>
      <w:spacing w:after="200" w:line="276" w:lineRule="auto"/>
    </w:pPr>
    <w:rPr>
      <w:rFonts w:ascii="Calibri" w:eastAsia="Calibri" w:hAnsi="Calibri" w:cs="Mangal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n Costas</dc:creator>
  <cp:keywords/>
  <dc:description/>
  <cp:lastModifiedBy>Alvin Costas</cp:lastModifiedBy>
  <cp:revision>1</cp:revision>
  <dcterms:created xsi:type="dcterms:W3CDTF">2024-04-15T02:34:00Z</dcterms:created>
  <dcterms:modified xsi:type="dcterms:W3CDTF">2024-04-15T02:34:00Z</dcterms:modified>
</cp:coreProperties>
</file>